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>
          <w:rFonts w:cs="Times" w:ascii="Times" w:hAnsi="Times"/>
          <w:b/>
        </w:rPr>
        <w:t xml:space="preserve"> </w:t>
      </w:r>
    </w:p>
    <w:p>
      <w:pPr>
        <w:pStyle w:val="Normal"/>
        <w:rPr/>
      </w:pPr>
      <w:r>
        <w:rPr/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5400"/>
        <w:gridCol w:w="162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Target gen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Sequence (5’-3’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Product Size (bp)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ae-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</w:rPr>
              <w:t>F:</w:t>
            </w:r>
            <w:r>
              <w:rPr>
                <w:rFonts w:cs="Times" w:ascii="Times" w:hAnsi="Times"/>
              </w:rPr>
              <w:t>ACCCGAATGCAGACAGGAAGTTGA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2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</w:rPr>
              <w:t>R:</w:t>
            </w:r>
            <w:r>
              <w:rPr>
                <w:rFonts w:cs="Times" w:ascii="Times" w:hAnsi="Times"/>
              </w:rPr>
              <w:t>GGACCTTGAGGTTGATCTTGGCTT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APDH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</w:rPr>
              <w:t>F:</w:t>
            </w:r>
            <w:r>
              <w:rPr>
                <w:rFonts w:cs="Times" w:ascii="Times" w:hAnsi="Times"/>
              </w:rPr>
              <w:t>GAAGGTCGGTGTGAACGGA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0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</w:rPr>
              <w:t>R:</w:t>
            </w:r>
            <w:r>
              <w:rPr>
                <w:rFonts w:cs="Times" w:ascii="Times" w:hAnsi="Times"/>
              </w:rPr>
              <w:t xml:space="preserve"> GTTAGTGGGGTCTCGCTCCT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PRT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</w:rPr>
              <w:t>F:</w:t>
            </w:r>
            <w:r>
              <w:rPr>
                <w:rFonts w:cs="Times" w:ascii="Times" w:hAnsi="Times"/>
              </w:rPr>
              <w:t>CTGGTGAAAAGGACCTCTCG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8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</w:rPr>
              <w:t>R:</w:t>
            </w:r>
            <w:r>
              <w:rPr>
                <w:rFonts w:cs="Times" w:ascii="Times" w:hAnsi="Times"/>
              </w:rPr>
              <w:t>TGAAGTACTCATTATAGTCAAGGGCA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SG1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</w:rPr>
              <w:t>F:</w:t>
            </w:r>
            <w:r>
              <w:rPr>
                <w:rFonts w:cs="Times" w:ascii="Times" w:hAnsi="Times"/>
              </w:rPr>
              <w:t>TCCATGACGGTGTCAGAACT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3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</w:rPr>
              <w:t>R:</w:t>
            </w:r>
            <w:r>
              <w:rPr>
                <w:rFonts w:cs="Times" w:ascii="Times" w:hAnsi="Times"/>
              </w:rPr>
              <w:t>GACCCAGACTGGAAAGGGTA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10</w:t>
            </w:r>
            <w:r>
              <w:rPr>
                <w:rFonts w:cs="Symbol" w:ascii="Symbol" w:hAnsi="Symbol"/>
              </w:rPr>
              <w:t>a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F:</w:t>
            </w:r>
            <w:r>
              <w:rPr/>
              <w:t>AAAGGCCACTGTGGTTGAATTGGG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6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R:</w:t>
            </w:r>
            <w:r>
              <w:rPr/>
              <w:t>CAAATGGCACACGTTCCCGCTTAT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10</w:t>
            </w:r>
            <w:r>
              <w:rPr>
                <w:rFonts w:cs="Symbol" w:ascii="Symbol" w:hAnsi="Symbol"/>
              </w:rPr>
              <w:t>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F:</w:t>
            </w:r>
            <w:r>
              <w:rPr/>
              <w:t>TGCTTTCCAAACAGGTGGAAGCAC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4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R:</w:t>
            </w:r>
            <w:r>
              <w:rPr/>
              <w:t>TGGCAGCCACGTTACTACTGTTCA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10</w:t>
            </w:r>
            <w:r>
              <w:rPr>
                <w:rFonts w:cs="Symbol" w:ascii="Symbol" w:hAnsi="Symbol"/>
              </w:rPr>
              <w:t>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</w:rPr>
              <w:t>F:</w:t>
            </w:r>
            <w:r>
              <w:rPr>
                <w:rFonts w:cs="Times" w:ascii="Times" w:hAnsi="Times"/>
              </w:rPr>
              <w:t>AGCCAGCGCATCAGCAAGA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9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</w:rPr>
              <w:t>R:</w:t>
            </w:r>
            <w:r>
              <w:rPr>
                <w:rFonts w:cs="Times" w:ascii="Times" w:hAnsi="Times"/>
              </w:rPr>
              <w:t>CGATGAAGATGCAGTTGTTGGCAATCTTT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10</w:t>
            </w:r>
            <w:r>
              <w:rPr>
                <w:rFonts w:cs="Symbol" w:ascii="Symbol" w:hAnsi="Symbol"/>
              </w:rPr>
              <w:t>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F:</w:t>
            </w:r>
            <w:r>
              <w:rPr/>
              <w:t>ACTGTGTCAAGCTCGGAGGTGAAT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18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R:</w:t>
            </w:r>
            <w:r>
              <w:rPr/>
              <w:t>TCTGGGCCACATCCTCGTGTTTAT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85</w:t>
            </w:r>
            <w:r>
              <w:rPr>
                <w:rFonts w:cs="Symbol" w:ascii="Symbol" w:hAnsi="Symbol"/>
              </w:rPr>
              <w:t></w:t>
            </w:r>
            <w:r>
              <w:rPr/>
              <w:t>/p55</w:t>
            </w:r>
            <w:r>
              <w:rPr>
                <w:rFonts w:cs="Symbol" w:ascii="Symbol" w:hAnsi="Symbol"/>
              </w:rPr>
              <w:t></w:t>
            </w:r>
            <w:r>
              <w:rPr/>
              <w:t>/ p50</w:t>
            </w: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:</w:t>
            </w:r>
            <w:r>
              <w:rPr/>
              <w:t>AAGAACAATGCCAAACCCAGGAGC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30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R:</w:t>
            </w:r>
            <w:r>
              <w:rPr/>
              <w:t>TGCACGAGGGAGGTGTGTTGATAA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85</w:t>
            </w:r>
            <w:r>
              <w:rPr>
                <w:rFonts w:cs="Symbol" w:ascii="Symbol" w:hAnsi="Symbol"/>
              </w:rPr>
              <w:t>b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F:</w:t>
            </w:r>
            <w:r>
              <w:rPr/>
              <w:t>ATCAAAGTCTTCCACCGGGATGGT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70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R:</w:t>
            </w:r>
            <w:r>
              <w:rPr/>
              <w:t>TGAGGTCAGGTTTGAGGCTGTTCA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5</w:t>
            </w:r>
            <w:r>
              <w:rPr>
                <w:rFonts w:cs="Symbol" w:ascii="Symbol" w:hAnsi="Symbol"/>
              </w:rPr>
              <w:t>g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F:</w:t>
            </w:r>
            <w:r>
              <w:rPr/>
              <w:t>GACAAATTGCGGGACATGCCAGAT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26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R:</w:t>
            </w:r>
            <w:r>
              <w:rPr/>
              <w:t>AGGCTTCAATGGCAGTCCTCTTCA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0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F:</w:t>
            </w:r>
            <w:r>
              <w:rPr/>
              <w:t>TCCACACTACGGGTTGTGGTCTTT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9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R:</w:t>
            </w:r>
            <w:r>
              <w:rPr/>
              <w:t>ACCACTTCTGTCAGGGTTAGCGTT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heI-Rae1-KpnI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F:</w:t>
            </w:r>
            <w:r>
              <w:rPr/>
              <w:t>ATCGGCTAGCATGGCCAAGG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R:</w:t>
            </w:r>
            <w:r>
              <w:rPr/>
              <w:t>CGATGGTACCTTTCCTCTTCACATTGCA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CMV e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</w:rPr>
              <w:t>F:</w:t>
            </w:r>
            <w:r>
              <w:rPr>
                <w:rFonts w:cs="Times" w:ascii="Times" w:hAnsi="Times"/>
                <w:color w:val="000000"/>
              </w:rPr>
              <w:t xml:space="preserve"> TCGAAGAGGAATGTTCTCCACGCA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5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  <w:color w:val="000000"/>
              </w:rPr>
              <w:t>R:</w:t>
            </w:r>
            <w:r>
              <w:rPr>
                <w:rFonts w:cs="Times" w:ascii="Times" w:hAnsi="Times"/>
                <w:color w:val="000000"/>
              </w:rPr>
              <w:t xml:space="preserve"> GGACAGCGAACTAGCAGCATAACT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F: forward primer sequenc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R: reverse primer sequenc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 xml:space="preserve">*The product size for this primer depends on the different Rae-1 isoforms. For each isoform, the final product would be an additional 20 nucleotides to account for the restriction sites and extra flanking sequences. 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22:18:00Z</dcterms:created>
  <dc:creator>Maria Tokuyama</dc:creator>
  <dc:description/>
  <cp:keywords/>
  <dc:language>en-US</dc:language>
  <cp:lastModifiedBy>Maria Tokuyama</cp:lastModifiedBy>
  <dcterms:modified xsi:type="dcterms:W3CDTF">2011-07-07T22:39:00Z</dcterms:modified>
  <cp:revision>7</cp:revision>
  <dc:subject/>
  <dc:title>Supplementary Table 1: </dc:title>
</cp:coreProperties>
</file>